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B15" w:rsidRDefault="00074B15" w:rsidP="00074B15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074B15" w:rsidRPr="008F6C83" w:rsidTr="00C46633">
        <w:trPr>
          <w:jc w:val="center"/>
        </w:trPr>
        <w:tc>
          <w:tcPr>
            <w:tcW w:w="3593" w:type="dxa"/>
            <w:gridSpan w:val="2"/>
          </w:tcPr>
          <w:p w:rsidR="00074B15" w:rsidRPr="007D1D11" w:rsidRDefault="00074B15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074B15" w:rsidRPr="007D1D11" w:rsidRDefault="00074B15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074B15" w:rsidRPr="007D1D11" w:rsidRDefault="00074B15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074B15" w:rsidRPr="007D1D11" w:rsidRDefault="00074B15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074B15" w:rsidRPr="007D1D11" w:rsidRDefault="00074B15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074B15" w:rsidRPr="008F6C83" w:rsidTr="00C46633">
        <w:trPr>
          <w:jc w:val="center"/>
        </w:trPr>
        <w:tc>
          <w:tcPr>
            <w:tcW w:w="3593" w:type="dxa"/>
            <w:gridSpan w:val="2"/>
          </w:tcPr>
          <w:p w:rsidR="00074B15" w:rsidRPr="007D1D11" w:rsidRDefault="00074B15" w:rsidP="00C46633">
            <w:r w:rsidRPr="007D1D11">
              <w:t>Baseline</w:t>
            </w:r>
          </w:p>
        </w:tc>
        <w:tc>
          <w:tcPr>
            <w:tcW w:w="1520" w:type="dxa"/>
          </w:tcPr>
          <w:p w:rsidR="00074B15" w:rsidRPr="00C509D9" w:rsidRDefault="00074B15" w:rsidP="00C46633">
            <w:pPr>
              <w:tabs>
                <w:tab w:val="decimal" w:pos="332"/>
              </w:tabs>
            </w:pPr>
            <w:r w:rsidRPr="00C509D9">
              <w:t>0.099 (0.143)</w:t>
            </w:r>
          </w:p>
        </w:tc>
        <w:tc>
          <w:tcPr>
            <w:tcW w:w="1080" w:type="dxa"/>
          </w:tcPr>
          <w:p w:rsidR="00074B15" w:rsidRPr="00C509D9" w:rsidRDefault="00074B15" w:rsidP="00C46633">
            <w:pPr>
              <w:jc w:val="center"/>
            </w:pPr>
            <w:r w:rsidRPr="00C509D9">
              <w:t>0.000</w:t>
            </w:r>
          </w:p>
        </w:tc>
        <w:tc>
          <w:tcPr>
            <w:tcW w:w="1080" w:type="dxa"/>
          </w:tcPr>
          <w:p w:rsidR="00074B15" w:rsidRPr="00C509D9" w:rsidRDefault="00074B15" w:rsidP="00C46633"/>
        </w:tc>
        <w:tc>
          <w:tcPr>
            <w:tcW w:w="1710" w:type="dxa"/>
          </w:tcPr>
          <w:p w:rsidR="00074B15" w:rsidRPr="00C509D9" w:rsidRDefault="00074B15" w:rsidP="00C46633">
            <w:pPr>
              <w:ind w:right="346"/>
              <w:jc w:val="right"/>
            </w:pPr>
            <w:r w:rsidRPr="00C509D9">
              <w:t>98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>
            <w:r w:rsidRPr="007D1D11">
              <w:t>Abandon/Dispersal</w:t>
            </w:r>
          </w:p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 093 (0.138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8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87 (0.134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7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81 (0.130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7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76 (0.126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7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71 (0.123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6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73 (0.123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7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54 (0.110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6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40 (0.099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5 (6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30 (0.093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4 (6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22 (0.088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3 (7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68 (0.120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7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47 (0.105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6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32 (0.095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4 (6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21 (0.087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3 (6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14 (0.082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1 (8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>
            <w:r w:rsidRPr="007D1D11">
              <w:t>Dispersal</w:t>
            </w:r>
          </w:p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65 (0.151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4 (7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60 (0.148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3 (7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55 (0.145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3 (7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51 (0.142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3 (7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46 (0.139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2 (8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44 (0.136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2 (9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25 (0.124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88 (10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13 (0.115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84 (13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06 (0.110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78 (1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00 (0.108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68 (19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40 (0.134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1 (9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20 (0.120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87 (11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08 (0.111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81 (14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00 (0.108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69 (18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-0.005 (0.109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2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50 (19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>
            <w:r w:rsidRPr="007D1D11">
              <w:t>Abandon</w:t>
            </w:r>
          </w:p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88 (0.143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7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82 (0.139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7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77 (0.134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6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71 (0.130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7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65 (0.127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6 (6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67 (0.127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6 (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48 (0.113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6 (6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34 (0.104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4 (7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25 (0.096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2 (7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17 (0.090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1 (8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63 (0.124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6 (6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41 (0.109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5 (6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26 (0.098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3 (7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16 (0.091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/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0 (8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09 (0.085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87 (9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>
            <w:r w:rsidRPr="007D1D11">
              <w:t>Isolated</w:t>
            </w:r>
          </w:p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64 (0.158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4 (8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58 (0.154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3 (8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52 (0.151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3 (8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48 (0.147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2 (8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Kits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42 (0.144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2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1 (8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40 (0.142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1 (9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22 (0.129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87 (11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10 (0.121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81 (15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01 (0.119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31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  <w:r w:rsidRPr="00424DCB">
              <w:t>36.8</w:t>
            </w: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68 (24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Adults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-0.009 (0.123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158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  <w:r w:rsidRPr="00424DCB">
              <w:t>34.4</w:t>
            </w: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45 (30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1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36 (0.138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90 (9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2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16 (0.124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00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84 (13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3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0.003 (0.118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017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  <w:r w:rsidRPr="00424DCB">
              <w:t>34.0</w:t>
            </w: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72 (21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4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-0.009 (0.122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125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  <w:r w:rsidRPr="00424DCB">
              <w:t>34.9</w:t>
            </w: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45 (29)</w:t>
            </w:r>
          </w:p>
        </w:tc>
      </w:tr>
      <w:tr w:rsidR="00074B15" w:rsidRPr="008F6C83" w:rsidTr="00C46633">
        <w:trPr>
          <w:jc w:val="center"/>
        </w:trPr>
        <w:tc>
          <w:tcPr>
            <w:tcW w:w="1972" w:type="dxa"/>
          </w:tcPr>
          <w:p w:rsidR="00074B15" w:rsidRPr="007D1D11" w:rsidRDefault="00074B15" w:rsidP="00C46633"/>
        </w:tc>
        <w:tc>
          <w:tcPr>
            <w:tcW w:w="1621" w:type="dxa"/>
          </w:tcPr>
          <w:p w:rsidR="00074B15" w:rsidRPr="007D1D11" w:rsidRDefault="00074B15" w:rsidP="00C46633">
            <w:r w:rsidRPr="007D1D11">
              <w:t>Both 50%</w:t>
            </w:r>
          </w:p>
        </w:tc>
        <w:tc>
          <w:tcPr>
            <w:tcW w:w="1520" w:type="dxa"/>
          </w:tcPr>
          <w:p w:rsidR="00074B15" w:rsidRPr="00424DCB" w:rsidRDefault="00074B15" w:rsidP="00C46633">
            <w:pPr>
              <w:tabs>
                <w:tab w:val="decimal" w:pos="332"/>
              </w:tabs>
            </w:pPr>
            <w:r w:rsidRPr="00424DCB">
              <w:t>-0.029 (0.141)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jc w:val="center"/>
            </w:pPr>
            <w:r w:rsidRPr="00424DCB">
              <w:t>0.536</w:t>
            </w:r>
          </w:p>
        </w:tc>
        <w:tc>
          <w:tcPr>
            <w:tcW w:w="1080" w:type="dxa"/>
          </w:tcPr>
          <w:p w:rsidR="00074B15" w:rsidRPr="00424DCB" w:rsidRDefault="00074B15" w:rsidP="00C46633">
            <w:pPr>
              <w:tabs>
                <w:tab w:val="decimal" w:pos="428"/>
              </w:tabs>
            </w:pPr>
            <w:r w:rsidRPr="00424DCB">
              <w:t>33.5</w:t>
            </w:r>
          </w:p>
        </w:tc>
        <w:tc>
          <w:tcPr>
            <w:tcW w:w="1710" w:type="dxa"/>
          </w:tcPr>
          <w:p w:rsidR="00074B15" w:rsidRPr="00424DCB" w:rsidRDefault="00074B15" w:rsidP="00C46633">
            <w:pPr>
              <w:ind w:right="346"/>
              <w:jc w:val="right"/>
            </w:pPr>
            <w:r w:rsidRPr="00424DCB">
              <w:t>13 (19)</w:t>
            </w:r>
          </w:p>
        </w:tc>
      </w:tr>
    </w:tbl>
    <w:p w:rsidR="00074B15" w:rsidRPr="008F6C83" w:rsidRDefault="00074B15" w:rsidP="00074B15"/>
    <w:p w:rsidR="00EA48A9" w:rsidRDefault="00074B15"/>
    <w:sectPr w:rsidR="00EA48A9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74B15"/>
    <w:rsid w:val="0000252C"/>
    <w:rsid w:val="00074B15"/>
    <w:rsid w:val="00110588"/>
    <w:rsid w:val="00222CA7"/>
    <w:rsid w:val="002E577A"/>
    <w:rsid w:val="00495946"/>
    <w:rsid w:val="006B73F4"/>
    <w:rsid w:val="00765B37"/>
    <w:rsid w:val="00905A2B"/>
    <w:rsid w:val="0096205E"/>
    <w:rsid w:val="00AC4FAD"/>
    <w:rsid w:val="00B439C7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B15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B15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61</Characters>
  <Application>Microsoft Office Word</Application>
  <DocSecurity>0</DocSecurity>
  <Lines>18</Lines>
  <Paragraphs>5</Paragraphs>
  <ScaleCrop>false</ScaleCrop>
  <Company>Microsoft</Company>
  <LinksUpToDate>false</LinksUpToDate>
  <CharactersWithSpaces>2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7:04:00Z</dcterms:created>
  <dcterms:modified xsi:type="dcterms:W3CDTF">2014-04-28T17:04:00Z</dcterms:modified>
</cp:coreProperties>
</file>